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345"/>
        <w:gridCol w:w="930"/>
        <w:gridCol w:w="1276"/>
        <w:gridCol w:w="735"/>
        <w:gridCol w:w="330"/>
        <w:gridCol w:w="930"/>
        <w:gridCol w:w="511"/>
        <w:gridCol w:w="330"/>
        <w:gridCol w:w="639"/>
      </w:tblGrid>
      <w:tr w:rsidR="00C01E0A" w:rsidRPr="00CF5931" w:rsidTr="00810202">
        <w:trPr>
          <w:trHeight w:val="6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5</w:t>
            </w:r>
            <w:r w:rsidR="00FB5647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Table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. Presenting symptoms of prostate cancer patients and diagnostic interval</w:t>
            </w:r>
          </w:p>
        </w:tc>
      </w:tr>
      <w:tr w:rsidR="00C01E0A" w:rsidRPr="00CF5931" w:rsidTr="00810202">
        <w:trPr>
          <w:trHeight w:val="319"/>
        </w:trPr>
        <w:tc>
          <w:tcPr>
            <w:tcW w:w="1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Category/Symptom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11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8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C01E0A" w:rsidRPr="00CF5931" w:rsidTr="00FB5647">
        <w:trPr>
          <w:trHeight w:val="319"/>
        </w:trPr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,76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7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tr w:rsidR="00C01E0A" w:rsidRPr="00CF5931" w:rsidTr="00FB5647">
        <w:trPr>
          <w:trHeight w:val="319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Aler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1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4</w:t>
            </w:r>
          </w:p>
        </w:tc>
      </w:tr>
      <w:tr w:rsidR="00C01E0A" w:rsidRPr="00CF5931" w:rsidTr="00810202">
        <w:trPr>
          <w:trHeight w:val="319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Enlarged prostat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1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4</w:t>
            </w:r>
          </w:p>
        </w:tc>
      </w:tr>
      <w:tr w:rsidR="00C01E0A" w:rsidRPr="00CF5931" w:rsidTr="00FB5647">
        <w:trPr>
          <w:trHeight w:val="319"/>
        </w:trPr>
        <w:tc>
          <w:tcPr>
            <w:tcW w:w="1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bookmarkStart w:id="0" w:name="_GoBack"/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on-alert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,40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7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bookmarkEnd w:id="0"/>
      <w:tr w:rsidR="00C01E0A" w:rsidRPr="00CF5931" w:rsidTr="00810202">
        <w:trPr>
          <w:trHeight w:val="319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Haematuri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59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4</w:t>
            </w:r>
          </w:p>
        </w:tc>
      </w:tr>
      <w:tr w:rsidR="00C01E0A" w:rsidRPr="00CF5931" w:rsidTr="00810202">
        <w:trPr>
          <w:trHeight w:val="300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Hesitanc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1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47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1</w:t>
            </w:r>
          </w:p>
        </w:tc>
      </w:tr>
      <w:tr w:rsidR="00C01E0A" w:rsidRPr="00CF5931" w:rsidTr="00810202">
        <w:trPr>
          <w:trHeight w:val="300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Nocturia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6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1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C01E0A" w:rsidRPr="00CF5931" w:rsidTr="00810202">
        <w:trPr>
          <w:trHeight w:val="300"/>
        </w:trPr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Poor stream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4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7</w:t>
            </w:r>
          </w:p>
        </w:tc>
      </w:tr>
      <w:tr w:rsidR="00C01E0A" w:rsidRPr="00B06EC2" w:rsidTr="00810202">
        <w:trPr>
          <w:trHeight w:val="300"/>
        </w:trPr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Terminal dribbling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6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60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Pr="00CF5931" w:rsidRDefault="00C01E0A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E0A" w:rsidRPr="00CF5931" w:rsidRDefault="00C01E0A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E0A" w:rsidRDefault="00C01E0A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9</w:t>
            </w:r>
          </w:p>
        </w:tc>
      </w:tr>
    </w:tbl>
    <w:p w:rsidR="007B179C" w:rsidRDefault="00FB5647"/>
    <w:sectPr w:rsidR="007B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E0A"/>
    <w:rsid w:val="00C01E0A"/>
    <w:rsid w:val="00D968F6"/>
    <w:rsid w:val="00F7454D"/>
    <w:rsid w:val="00FB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8E7F9-CCBF-4DD3-9358-2550501D3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E0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Redaniel</dc:creator>
  <cp:keywords/>
  <dc:description/>
  <cp:lastModifiedBy>MT Redaniel</cp:lastModifiedBy>
  <cp:revision>2</cp:revision>
  <dcterms:created xsi:type="dcterms:W3CDTF">2015-03-24T13:48:00Z</dcterms:created>
  <dcterms:modified xsi:type="dcterms:W3CDTF">2015-04-10T14:05:00Z</dcterms:modified>
</cp:coreProperties>
</file>